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0"/>
        <w:gridCol w:w="550"/>
        <w:gridCol w:w="1781"/>
        <w:gridCol w:w="271"/>
        <w:gridCol w:w="1781"/>
        <w:gridCol w:w="271"/>
        <w:gridCol w:w="1781"/>
        <w:gridCol w:w="271"/>
        <w:gridCol w:w="1781"/>
      </w:tblGrid>
      <w:tr>
        <w:trPr>
          <w:trHeight w:val="660" w:hRule="atLeast"/>
        </w:trPr>
        <w:tc>
          <w:tcPr>
            <w:tcW w:w="10887" w:type="dxa"/>
            <w:gridSpan w:val="9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Supplementary table 3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Fecundability ratios according to male serum concentrations of PFAS. FRs are presented in country-specific tertiles and according to a continuous logarithm-transformed scale  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OA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OS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HxS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FNA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Greenland</w:t>
            </w:r>
          </w:p>
        </w:tc>
        <w:tc>
          <w:tcPr>
            <w:tcW w:w="55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Calibri"/>
                <w:color w:val="000000"/>
                <w:sz w:val="20"/>
                <w:szCs w:val="20"/>
              </w:rPr>
            </w:pPr>
            <w:r>
              <w:rPr>
                <w:rFonts w:cs="Calibri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 (95% CI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 (95% CI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 (95% CI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R (95% CI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8 (0.73, 1.91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48, 1.2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7 (0.48, 1.21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2 (0.39, 1.00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59, 1.5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 (0.44, 1.18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3 (0.57, 1.53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50, 1.32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0.62, 2.0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44, 1.15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 (0.58, 1.23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0 (0.50, 0.99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1 (0.43, 1.18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63, 1.6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5 (0.51, 1.40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3 (0.70, 1.85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49, 1.35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60, 1.6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67 (1.00, 2.77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6 (0.65, 1.72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 (0.46, 1.52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57, 2.19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86 (0.97, 3.57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8 (0.86, 2.56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(Reference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59 (0.83, 3.08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72 (0.89, 3.32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6 (0.60, 2.23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3 (0.43, 1.61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49, 1.8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2 (0.59, 2.12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2 (0.54, 1.93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 (0.38, 1.39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2 (0.61, 1.38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1 (0.59, 1.74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55, 1.76)</w:t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0 (0.33, 1.10)</w:t>
            </w:r>
          </w:p>
        </w:tc>
      </w:tr>
      <w:tr>
        <w:trPr>
          <w:trHeight w:val="300" w:hRule="atLeast"/>
        </w:trPr>
        <w:tc>
          <w:tcPr>
            <w:tcW w:w="2400" w:type="dxa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ooled sample</w:t>
            </w:r>
          </w:p>
        </w:tc>
        <w:tc>
          <w:tcPr>
            <w:tcW w:w="55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7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2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ind w:firstLine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tinuous log-scale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9 (0.75, 1.30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0 (0.66, 1.22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0 (0.77, 1.30)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1 (0.63, 1.04)</w:t>
            </w:r>
          </w:p>
        </w:tc>
      </w:tr>
      <w:tr>
        <w:trPr>
          <w:trHeight w:val="300" w:hRule="atLeast"/>
        </w:trPr>
        <w:tc>
          <w:tcPr>
            <w:tcW w:w="10887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I confidence intervals, FR fecundability ratio, N number of men, PFAS perfluoroalkyl substances</w:t>
            </w:r>
          </w:p>
        </w:tc>
      </w:tr>
      <w:tr>
        <w:trPr>
          <w:trHeight w:val="585" w:hRule="atLeast"/>
        </w:trPr>
        <w:tc>
          <w:tcPr>
            <w:tcW w:w="10887" w:type="dxa"/>
            <w:gridSpan w:val="9"/>
            <w:tcBorders/>
            <w:vAlign w:val="center"/>
          </w:tcPr>
          <w:p>
            <w:pPr>
              <w:pStyle w:val="Normal"/>
              <w:spacing w:lineRule="auto" w:line="480" w:before="0" w:after="2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he FR analyses are adjusted for paternal and maternal age and male BMI. In addition the pooled analysis is adjusted for country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6T05:14:00Z</dcterms:created>
  <dc:creator>jsarador</dc:creator>
  <dc:description/>
  <dc:language>en-US</dc:language>
  <cp:lastModifiedBy>jsarador</cp:lastModifiedBy>
  <dcterms:modified xsi:type="dcterms:W3CDTF">2014-12-06T05:14:00Z</dcterms:modified>
  <cp:revision>1</cp:revision>
  <dc:subject/>
  <dc:title/>
</cp:coreProperties>
</file>